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74643C" w:rsidP="00844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410203" w:rsidRPr="00813621">
        <w:rPr>
          <w:rFonts w:ascii="Times New Roman" w:hAnsi="Times New Roman" w:cs="Times New Roman"/>
          <w:sz w:val="24"/>
          <w:szCs w:val="24"/>
        </w:rPr>
        <w:t>. Standardized discriminant coefficients from MANOVA of robust regression slopes. Bold lettering indicates significant MANOVA effects. Intercept: action binding and tone binding show comparable change across trials. Observation prima</w:t>
      </w:r>
      <w:r w:rsidR="00844FAE">
        <w:rPr>
          <w:rFonts w:ascii="Times New Roman" w:hAnsi="Times New Roman" w:cs="Times New Roman"/>
          <w:sz w:val="24"/>
          <w:szCs w:val="24"/>
        </w:rPr>
        <w:t>rily influences action binding.</w:t>
      </w:r>
      <w:bookmarkStart w:id="0" w:name="_GoBack"/>
      <w:bookmarkEnd w:id="0"/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pPr w:leftFromText="180" w:rightFromText="180" w:vertAnchor="page" w:horzAnchor="margin" w:tblpXSpec="center" w:tblpY="5385"/>
        <w:tblW w:w="8463" w:type="dxa"/>
        <w:tblLook w:val="0420" w:firstRow="1" w:lastRow="0" w:firstColumn="0" w:lastColumn="0" w:noHBand="0" w:noVBand="1"/>
      </w:tblPr>
      <w:tblGrid>
        <w:gridCol w:w="4554"/>
        <w:gridCol w:w="2002"/>
        <w:gridCol w:w="1907"/>
      </w:tblGrid>
      <w:tr w:rsidR="00844FAE" w:rsidRPr="00813621" w:rsidTr="00844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4554" w:type="dxa"/>
            <w:hideMark/>
          </w:tcPr>
          <w:p w:rsidR="00844FAE" w:rsidRPr="00813621" w:rsidRDefault="00844FAE" w:rsidP="00844FAE">
            <w:pPr>
              <w:spacing w:before="240"/>
              <w:ind w:firstLine="7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2" w:type="dxa"/>
            <w:hideMark/>
          </w:tcPr>
          <w:p w:rsidR="00844FAE" w:rsidRPr="00813621" w:rsidRDefault="00844FAE" w:rsidP="00844FAE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Action binding</w:t>
            </w:r>
          </w:p>
        </w:tc>
        <w:tc>
          <w:tcPr>
            <w:tcW w:w="1907" w:type="dxa"/>
            <w:hideMark/>
          </w:tcPr>
          <w:p w:rsidR="00844FAE" w:rsidRPr="00813621" w:rsidRDefault="00844FAE" w:rsidP="00844FAE">
            <w:pPr>
              <w:spacing w:before="240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Tone binding</w:t>
            </w:r>
          </w:p>
        </w:tc>
      </w:tr>
      <w:tr w:rsidR="00844FAE" w:rsidRPr="00813621" w:rsidTr="0084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tcW w:w="4554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2002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b/>
                <w:bCs/>
                <w:sz w:val="24"/>
                <w:szCs w:val="24"/>
              </w:rPr>
              <w:t>0.761</w:t>
            </w:r>
          </w:p>
        </w:tc>
        <w:tc>
          <w:tcPr>
            <w:tcW w:w="1907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b/>
                <w:bCs/>
                <w:sz w:val="24"/>
                <w:szCs w:val="24"/>
              </w:rPr>
              <w:t>0.757</w:t>
            </w:r>
          </w:p>
        </w:tc>
      </w:tr>
      <w:tr w:rsidR="00844FAE" w:rsidRPr="00813621" w:rsidTr="00844FAE">
        <w:trPr>
          <w:trHeight w:val="637"/>
        </w:trPr>
        <w:tc>
          <w:tcPr>
            <w:tcW w:w="4554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Main effects</w:t>
            </w:r>
          </w:p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observational vs. individual</w:t>
            </w:r>
          </w:p>
        </w:tc>
        <w:tc>
          <w:tcPr>
            <w:tcW w:w="2002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b/>
                <w:bCs/>
                <w:sz w:val="24"/>
                <w:szCs w:val="24"/>
              </w:rPr>
              <w:t>1.066</w:t>
            </w:r>
          </w:p>
        </w:tc>
        <w:tc>
          <w:tcPr>
            <w:tcW w:w="1907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b/>
                <w:bCs/>
                <w:sz w:val="24"/>
                <w:szCs w:val="24"/>
              </w:rPr>
              <w:t>-0.072</w:t>
            </w:r>
          </w:p>
        </w:tc>
      </w:tr>
      <w:tr w:rsidR="00844FAE" w:rsidRPr="00813621" w:rsidTr="0084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8"/>
        </w:trPr>
        <w:tc>
          <w:tcPr>
            <w:tcW w:w="4554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Main effects</w:t>
            </w:r>
          </w:p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Human model vs. non-human model</w:t>
            </w:r>
          </w:p>
        </w:tc>
        <w:tc>
          <w:tcPr>
            <w:tcW w:w="2002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-0.105</w:t>
            </w:r>
          </w:p>
        </w:tc>
        <w:tc>
          <w:tcPr>
            <w:tcW w:w="1907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1.013</w:t>
            </w:r>
          </w:p>
        </w:tc>
      </w:tr>
      <w:tr w:rsidR="00844FAE" w:rsidRPr="00813621" w:rsidTr="00844FAE">
        <w:trPr>
          <w:trHeight w:val="620"/>
        </w:trPr>
        <w:tc>
          <w:tcPr>
            <w:tcW w:w="4554" w:type="dxa"/>
            <w:hideMark/>
          </w:tcPr>
          <w:p w:rsidR="00844FAE" w:rsidRPr="00813621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621">
              <w:rPr>
                <w:rFonts w:ascii="Arial" w:hAnsi="Arial" w:cs="Arial"/>
                <w:sz w:val="24"/>
                <w:szCs w:val="24"/>
              </w:rPr>
              <w:t>Interaction</w:t>
            </w:r>
          </w:p>
        </w:tc>
        <w:tc>
          <w:tcPr>
            <w:tcW w:w="2002" w:type="dxa"/>
            <w:hideMark/>
          </w:tcPr>
          <w:p w:rsidR="00844FAE" w:rsidRPr="0074643C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643C">
              <w:rPr>
                <w:rFonts w:ascii="Arial" w:hAnsi="Arial" w:cs="Arial"/>
                <w:bCs/>
                <w:sz w:val="24"/>
                <w:szCs w:val="24"/>
              </w:rPr>
              <w:t>0.764</w:t>
            </w:r>
          </w:p>
        </w:tc>
        <w:tc>
          <w:tcPr>
            <w:tcW w:w="1907" w:type="dxa"/>
            <w:hideMark/>
          </w:tcPr>
          <w:p w:rsidR="00844FAE" w:rsidRPr="0074643C" w:rsidRDefault="00844FAE" w:rsidP="00844FAE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643C">
              <w:rPr>
                <w:rFonts w:ascii="Arial" w:hAnsi="Arial" w:cs="Arial"/>
                <w:bCs/>
                <w:sz w:val="24"/>
                <w:szCs w:val="24"/>
              </w:rPr>
              <w:t>0.754</w:t>
            </w:r>
          </w:p>
        </w:tc>
      </w:tr>
    </w:tbl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  <w:r w:rsidRPr="00813621">
        <w:rPr>
          <w:rFonts w:ascii="Times New Roman" w:hAnsi="Times New Roman" w:cs="Times New Roman"/>
          <w:sz w:val="24"/>
          <w:szCs w:val="24"/>
        </w:rPr>
        <w:br/>
      </w: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DD3AE5" w:rsidRDefault="00DD3AE5"/>
    <w:sectPr w:rsidR="00DD3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677"/>
    <w:rsid w:val="00001474"/>
    <w:rsid w:val="00002C94"/>
    <w:rsid w:val="00003A29"/>
    <w:rsid w:val="00007623"/>
    <w:rsid w:val="00020346"/>
    <w:rsid w:val="00021B6C"/>
    <w:rsid w:val="00022E06"/>
    <w:rsid w:val="00032A17"/>
    <w:rsid w:val="000372F7"/>
    <w:rsid w:val="00047FCD"/>
    <w:rsid w:val="00074761"/>
    <w:rsid w:val="000768CF"/>
    <w:rsid w:val="00083098"/>
    <w:rsid w:val="00083BC0"/>
    <w:rsid w:val="000852C4"/>
    <w:rsid w:val="00086BA2"/>
    <w:rsid w:val="000A7A77"/>
    <w:rsid w:val="000B0FBA"/>
    <w:rsid w:val="000B16AC"/>
    <w:rsid w:val="000C2154"/>
    <w:rsid w:val="000D125D"/>
    <w:rsid w:val="000D5A1C"/>
    <w:rsid w:val="000E0872"/>
    <w:rsid w:val="000E5491"/>
    <w:rsid w:val="000F7F7E"/>
    <w:rsid w:val="00100963"/>
    <w:rsid w:val="00145AE3"/>
    <w:rsid w:val="00146988"/>
    <w:rsid w:val="001512FD"/>
    <w:rsid w:val="00151D8A"/>
    <w:rsid w:val="00153DCD"/>
    <w:rsid w:val="00157E5D"/>
    <w:rsid w:val="00163BDE"/>
    <w:rsid w:val="001646A3"/>
    <w:rsid w:val="00165CAE"/>
    <w:rsid w:val="0017014C"/>
    <w:rsid w:val="00170B49"/>
    <w:rsid w:val="00171C8B"/>
    <w:rsid w:val="001748CF"/>
    <w:rsid w:val="00191628"/>
    <w:rsid w:val="00191BEE"/>
    <w:rsid w:val="0019228C"/>
    <w:rsid w:val="0019277F"/>
    <w:rsid w:val="0019769F"/>
    <w:rsid w:val="001B321C"/>
    <w:rsid w:val="001D1EA6"/>
    <w:rsid w:val="001E063C"/>
    <w:rsid w:val="001F5BB2"/>
    <w:rsid w:val="00203108"/>
    <w:rsid w:val="00206F62"/>
    <w:rsid w:val="00207BF5"/>
    <w:rsid w:val="00211654"/>
    <w:rsid w:val="00215540"/>
    <w:rsid w:val="00220D79"/>
    <w:rsid w:val="00226E0E"/>
    <w:rsid w:val="002312DE"/>
    <w:rsid w:val="00232F45"/>
    <w:rsid w:val="0023443D"/>
    <w:rsid w:val="00240BD6"/>
    <w:rsid w:val="00242C8E"/>
    <w:rsid w:val="002512BD"/>
    <w:rsid w:val="00254B04"/>
    <w:rsid w:val="00261258"/>
    <w:rsid w:val="00271DC3"/>
    <w:rsid w:val="002734F2"/>
    <w:rsid w:val="002769B3"/>
    <w:rsid w:val="0029135E"/>
    <w:rsid w:val="00292B45"/>
    <w:rsid w:val="00293F47"/>
    <w:rsid w:val="002941DC"/>
    <w:rsid w:val="00296025"/>
    <w:rsid w:val="002A3114"/>
    <w:rsid w:val="002A7FF6"/>
    <w:rsid w:val="002D1B1A"/>
    <w:rsid w:val="002D2619"/>
    <w:rsid w:val="002D377B"/>
    <w:rsid w:val="002E08F6"/>
    <w:rsid w:val="002E3FC4"/>
    <w:rsid w:val="002E4695"/>
    <w:rsid w:val="002E7D8C"/>
    <w:rsid w:val="002F22A7"/>
    <w:rsid w:val="002F4034"/>
    <w:rsid w:val="002F6FE5"/>
    <w:rsid w:val="00302B6D"/>
    <w:rsid w:val="003030A5"/>
    <w:rsid w:val="00303D29"/>
    <w:rsid w:val="00313734"/>
    <w:rsid w:val="0032130B"/>
    <w:rsid w:val="003217BE"/>
    <w:rsid w:val="0032424E"/>
    <w:rsid w:val="00341DC2"/>
    <w:rsid w:val="00342EBD"/>
    <w:rsid w:val="003456B4"/>
    <w:rsid w:val="00362D8C"/>
    <w:rsid w:val="00366B25"/>
    <w:rsid w:val="00367B27"/>
    <w:rsid w:val="003701ED"/>
    <w:rsid w:val="003737A0"/>
    <w:rsid w:val="003750E4"/>
    <w:rsid w:val="00376C0E"/>
    <w:rsid w:val="0038107A"/>
    <w:rsid w:val="00381358"/>
    <w:rsid w:val="00383A42"/>
    <w:rsid w:val="00386DC4"/>
    <w:rsid w:val="0039195A"/>
    <w:rsid w:val="00396A75"/>
    <w:rsid w:val="00396B8B"/>
    <w:rsid w:val="003A31D2"/>
    <w:rsid w:val="003A718D"/>
    <w:rsid w:val="003B30CE"/>
    <w:rsid w:val="003B5294"/>
    <w:rsid w:val="003C696B"/>
    <w:rsid w:val="003D2430"/>
    <w:rsid w:val="003D7651"/>
    <w:rsid w:val="003E0761"/>
    <w:rsid w:val="003E2CD0"/>
    <w:rsid w:val="003E6B20"/>
    <w:rsid w:val="003E7216"/>
    <w:rsid w:val="003F2BC1"/>
    <w:rsid w:val="004064B8"/>
    <w:rsid w:val="00406634"/>
    <w:rsid w:val="00406905"/>
    <w:rsid w:val="00407315"/>
    <w:rsid w:val="00410203"/>
    <w:rsid w:val="004136EF"/>
    <w:rsid w:val="004141FF"/>
    <w:rsid w:val="00425DB1"/>
    <w:rsid w:val="004304D4"/>
    <w:rsid w:val="00434B0F"/>
    <w:rsid w:val="004416F8"/>
    <w:rsid w:val="0044701F"/>
    <w:rsid w:val="00455D1A"/>
    <w:rsid w:val="00455EA5"/>
    <w:rsid w:val="004628C8"/>
    <w:rsid w:val="00472EB8"/>
    <w:rsid w:val="00475236"/>
    <w:rsid w:val="00494F73"/>
    <w:rsid w:val="0049545E"/>
    <w:rsid w:val="004A12D7"/>
    <w:rsid w:val="004A425C"/>
    <w:rsid w:val="004A686E"/>
    <w:rsid w:val="004B0033"/>
    <w:rsid w:val="004B76B6"/>
    <w:rsid w:val="004C4614"/>
    <w:rsid w:val="004D4B82"/>
    <w:rsid w:val="004E33B3"/>
    <w:rsid w:val="004E4E35"/>
    <w:rsid w:val="004E4EB2"/>
    <w:rsid w:val="004F5046"/>
    <w:rsid w:val="0050727D"/>
    <w:rsid w:val="005119A9"/>
    <w:rsid w:val="0051618B"/>
    <w:rsid w:val="00533615"/>
    <w:rsid w:val="005373F7"/>
    <w:rsid w:val="005373FE"/>
    <w:rsid w:val="005413E6"/>
    <w:rsid w:val="00542176"/>
    <w:rsid w:val="00543CD5"/>
    <w:rsid w:val="00547008"/>
    <w:rsid w:val="00557E5F"/>
    <w:rsid w:val="005610D5"/>
    <w:rsid w:val="00561740"/>
    <w:rsid w:val="005638F8"/>
    <w:rsid w:val="00566255"/>
    <w:rsid w:val="00582A66"/>
    <w:rsid w:val="005863C1"/>
    <w:rsid w:val="00590DF6"/>
    <w:rsid w:val="00594743"/>
    <w:rsid w:val="00595DAC"/>
    <w:rsid w:val="005A41B3"/>
    <w:rsid w:val="005A7B72"/>
    <w:rsid w:val="005C5C61"/>
    <w:rsid w:val="005C5F1E"/>
    <w:rsid w:val="005D2B33"/>
    <w:rsid w:val="005E003E"/>
    <w:rsid w:val="005F11A4"/>
    <w:rsid w:val="00602118"/>
    <w:rsid w:val="00602291"/>
    <w:rsid w:val="00622EC4"/>
    <w:rsid w:val="00623CFF"/>
    <w:rsid w:val="0062558E"/>
    <w:rsid w:val="00626512"/>
    <w:rsid w:val="00626A04"/>
    <w:rsid w:val="0063197F"/>
    <w:rsid w:val="006339B2"/>
    <w:rsid w:val="00636512"/>
    <w:rsid w:val="006372D4"/>
    <w:rsid w:val="00640677"/>
    <w:rsid w:val="0065260E"/>
    <w:rsid w:val="00652707"/>
    <w:rsid w:val="00653979"/>
    <w:rsid w:val="00666136"/>
    <w:rsid w:val="00674639"/>
    <w:rsid w:val="00692420"/>
    <w:rsid w:val="00695185"/>
    <w:rsid w:val="00696A5D"/>
    <w:rsid w:val="00697CC6"/>
    <w:rsid w:val="006A1D5D"/>
    <w:rsid w:val="006A2A3E"/>
    <w:rsid w:val="006A729E"/>
    <w:rsid w:val="006B2F44"/>
    <w:rsid w:val="006B7D1B"/>
    <w:rsid w:val="006C4172"/>
    <w:rsid w:val="006C4A93"/>
    <w:rsid w:val="006C7ED4"/>
    <w:rsid w:val="006D2345"/>
    <w:rsid w:val="006E0729"/>
    <w:rsid w:val="006E717A"/>
    <w:rsid w:val="006F4CC3"/>
    <w:rsid w:val="007124DB"/>
    <w:rsid w:val="00732D88"/>
    <w:rsid w:val="007357E9"/>
    <w:rsid w:val="00735AC8"/>
    <w:rsid w:val="007363EF"/>
    <w:rsid w:val="0074643C"/>
    <w:rsid w:val="00746828"/>
    <w:rsid w:val="007476B9"/>
    <w:rsid w:val="0075685F"/>
    <w:rsid w:val="0075730A"/>
    <w:rsid w:val="0076500B"/>
    <w:rsid w:val="007707B5"/>
    <w:rsid w:val="00770C89"/>
    <w:rsid w:val="0077151B"/>
    <w:rsid w:val="00775F25"/>
    <w:rsid w:val="0077754A"/>
    <w:rsid w:val="00784DFA"/>
    <w:rsid w:val="007910F5"/>
    <w:rsid w:val="00791E50"/>
    <w:rsid w:val="007A1D29"/>
    <w:rsid w:val="007A4FB7"/>
    <w:rsid w:val="007A7F7D"/>
    <w:rsid w:val="007B105F"/>
    <w:rsid w:val="007B15D9"/>
    <w:rsid w:val="007B2AB7"/>
    <w:rsid w:val="007B2E5C"/>
    <w:rsid w:val="007C7BF0"/>
    <w:rsid w:val="007D32AF"/>
    <w:rsid w:val="007D4AAF"/>
    <w:rsid w:val="00802872"/>
    <w:rsid w:val="0081756C"/>
    <w:rsid w:val="008221C0"/>
    <w:rsid w:val="00822D5F"/>
    <w:rsid w:val="0082627F"/>
    <w:rsid w:val="00832C7A"/>
    <w:rsid w:val="00837108"/>
    <w:rsid w:val="00841030"/>
    <w:rsid w:val="00842825"/>
    <w:rsid w:val="0084296D"/>
    <w:rsid w:val="00844FAE"/>
    <w:rsid w:val="0084641F"/>
    <w:rsid w:val="00851A7E"/>
    <w:rsid w:val="00854116"/>
    <w:rsid w:val="00857653"/>
    <w:rsid w:val="00865D2D"/>
    <w:rsid w:val="00876C8D"/>
    <w:rsid w:val="00887421"/>
    <w:rsid w:val="0089193D"/>
    <w:rsid w:val="00893B4D"/>
    <w:rsid w:val="008954D3"/>
    <w:rsid w:val="008958D3"/>
    <w:rsid w:val="00896E98"/>
    <w:rsid w:val="00897E4E"/>
    <w:rsid w:val="008A0CAB"/>
    <w:rsid w:val="008A3B91"/>
    <w:rsid w:val="008A6EF7"/>
    <w:rsid w:val="008B00B0"/>
    <w:rsid w:val="008B3DB9"/>
    <w:rsid w:val="008C47A4"/>
    <w:rsid w:val="008C7F64"/>
    <w:rsid w:val="008E5CE5"/>
    <w:rsid w:val="00911519"/>
    <w:rsid w:val="00913C83"/>
    <w:rsid w:val="00920ADE"/>
    <w:rsid w:val="009377D5"/>
    <w:rsid w:val="0094202E"/>
    <w:rsid w:val="00945FC4"/>
    <w:rsid w:val="00953F46"/>
    <w:rsid w:val="0096460C"/>
    <w:rsid w:val="0097407C"/>
    <w:rsid w:val="00986F03"/>
    <w:rsid w:val="009930D3"/>
    <w:rsid w:val="009E34AA"/>
    <w:rsid w:val="009E4975"/>
    <w:rsid w:val="009E7397"/>
    <w:rsid w:val="00A10CFF"/>
    <w:rsid w:val="00A15944"/>
    <w:rsid w:val="00A163E6"/>
    <w:rsid w:val="00A30185"/>
    <w:rsid w:val="00A37501"/>
    <w:rsid w:val="00A51417"/>
    <w:rsid w:val="00A63377"/>
    <w:rsid w:val="00A70F1C"/>
    <w:rsid w:val="00A92B41"/>
    <w:rsid w:val="00A95AC1"/>
    <w:rsid w:val="00AA0B5F"/>
    <w:rsid w:val="00AA3AE6"/>
    <w:rsid w:val="00AA6BB7"/>
    <w:rsid w:val="00AF01AE"/>
    <w:rsid w:val="00AF2DBE"/>
    <w:rsid w:val="00B17D29"/>
    <w:rsid w:val="00B440CB"/>
    <w:rsid w:val="00B4443F"/>
    <w:rsid w:val="00B52762"/>
    <w:rsid w:val="00B52B5C"/>
    <w:rsid w:val="00B5568F"/>
    <w:rsid w:val="00B607FC"/>
    <w:rsid w:val="00B61058"/>
    <w:rsid w:val="00B623E0"/>
    <w:rsid w:val="00B633B9"/>
    <w:rsid w:val="00B74829"/>
    <w:rsid w:val="00B83953"/>
    <w:rsid w:val="00B93BDE"/>
    <w:rsid w:val="00BC1B96"/>
    <w:rsid w:val="00BC44B9"/>
    <w:rsid w:val="00BC4554"/>
    <w:rsid w:val="00BC5809"/>
    <w:rsid w:val="00BD39BB"/>
    <w:rsid w:val="00BE3A9B"/>
    <w:rsid w:val="00BE423F"/>
    <w:rsid w:val="00BE5011"/>
    <w:rsid w:val="00BF0B3C"/>
    <w:rsid w:val="00BF172C"/>
    <w:rsid w:val="00BF5E12"/>
    <w:rsid w:val="00C0427E"/>
    <w:rsid w:val="00C07FA8"/>
    <w:rsid w:val="00C101C6"/>
    <w:rsid w:val="00C14B60"/>
    <w:rsid w:val="00C17C25"/>
    <w:rsid w:val="00C23B81"/>
    <w:rsid w:val="00C25D52"/>
    <w:rsid w:val="00C32EE4"/>
    <w:rsid w:val="00C35358"/>
    <w:rsid w:val="00C37A49"/>
    <w:rsid w:val="00C41B4D"/>
    <w:rsid w:val="00C424DB"/>
    <w:rsid w:val="00C66ECB"/>
    <w:rsid w:val="00C67D05"/>
    <w:rsid w:val="00C70ADD"/>
    <w:rsid w:val="00C72A3F"/>
    <w:rsid w:val="00C80259"/>
    <w:rsid w:val="00C80D24"/>
    <w:rsid w:val="00C87E6B"/>
    <w:rsid w:val="00C92A97"/>
    <w:rsid w:val="00CA4826"/>
    <w:rsid w:val="00CA7F1A"/>
    <w:rsid w:val="00CB4C18"/>
    <w:rsid w:val="00CB5F7A"/>
    <w:rsid w:val="00CC2883"/>
    <w:rsid w:val="00CC2E26"/>
    <w:rsid w:val="00CE0174"/>
    <w:rsid w:val="00CE3982"/>
    <w:rsid w:val="00CE3B88"/>
    <w:rsid w:val="00CF4D0C"/>
    <w:rsid w:val="00D03A13"/>
    <w:rsid w:val="00D03A14"/>
    <w:rsid w:val="00D10A8E"/>
    <w:rsid w:val="00D15058"/>
    <w:rsid w:val="00D15254"/>
    <w:rsid w:val="00D16FF0"/>
    <w:rsid w:val="00D24D02"/>
    <w:rsid w:val="00D27056"/>
    <w:rsid w:val="00D347D0"/>
    <w:rsid w:val="00D65701"/>
    <w:rsid w:val="00D7191E"/>
    <w:rsid w:val="00D72FA2"/>
    <w:rsid w:val="00D74071"/>
    <w:rsid w:val="00D83B16"/>
    <w:rsid w:val="00D84B59"/>
    <w:rsid w:val="00D87B87"/>
    <w:rsid w:val="00D93414"/>
    <w:rsid w:val="00D946CB"/>
    <w:rsid w:val="00DA1072"/>
    <w:rsid w:val="00DA5496"/>
    <w:rsid w:val="00DC421E"/>
    <w:rsid w:val="00DD3AE5"/>
    <w:rsid w:val="00DD52DB"/>
    <w:rsid w:val="00DD5736"/>
    <w:rsid w:val="00DF7840"/>
    <w:rsid w:val="00DF7DCA"/>
    <w:rsid w:val="00E06D6E"/>
    <w:rsid w:val="00E07850"/>
    <w:rsid w:val="00E11C0F"/>
    <w:rsid w:val="00E22C89"/>
    <w:rsid w:val="00E23C27"/>
    <w:rsid w:val="00E314AB"/>
    <w:rsid w:val="00E34DB8"/>
    <w:rsid w:val="00E4068E"/>
    <w:rsid w:val="00E504A0"/>
    <w:rsid w:val="00E6720E"/>
    <w:rsid w:val="00E71942"/>
    <w:rsid w:val="00E72491"/>
    <w:rsid w:val="00E74B07"/>
    <w:rsid w:val="00E74BBD"/>
    <w:rsid w:val="00E768F1"/>
    <w:rsid w:val="00E808A5"/>
    <w:rsid w:val="00E9315F"/>
    <w:rsid w:val="00EB01C7"/>
    <w:rsid w:val="00EB11DE"/>
    <w:rsid w:val="00EB31EE"/>
    <w:rsid w:val="00EB4816"/>
    <w:rsid w:val="00EB5259"/>
    <w:rsid w:val="00EC3ADD"/>
    <w:rsid w:val="00ED0F23"/>
    <w:rsid w:val="00EE09F3"/>
    <w:rsid w:val="00EE1583"/>
    <w:rsid w:val="00F05018"/>
    <w:rsid w:val="00F06860"/>
    <w:rsid w:val="00F2070B"/>
    <w:rsid w:val="00F2117B"/>
    <w:rsid w:val="00F313C9"/>
    <w:rsid w:val="00F3529E"/>
    <w:rsid w:val="00F42AB0"/>
    <w:rsid w:val="00F51732"/>
    <w:rsid w:val="00F7086B"/>
    <w:rsid w:val="00F744FB"/>
    <w:rsid w:val="00F75E97"/>
    <w:rsid w:val="00F84D08"/>
    <w:rsid w:val="00F864CE"/>
    <w:rsid w:val="00F87F5A"/>
    <w:rsid w:val="00F967E5"/>
    <w:rsid w:val="00F97AFB"/>
    <w:rsid w:val="00FA0C26"/>
    <w:rsid w:val="00FA36B3"/>
    <w:rsid w:val="00FA443A"/>
    <w:rsid w:val="00FA4E26"/>
    <w:rsid w:val="00FA7F33"/>
    <w:rsid w:val="00FB3520"/>
    <w:rsid w:val="00FB4672"/>
    <w:rsid w:val="00FC10CB"/>
    <w:rsid w:val="00FC32D2"/>
    <w:rsid w:val="00FD1797"/>
    <w:rsid w:val="00FE3F6E"/>
    <w:rsid w:val="00FE6B30"/>
    <w:rsid w:val="00FF0241"/>
    <w:rsid w:val="00FF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4E1DD-CFF7-4A87-A815-C9870DB3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102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EE3E04-51C9-4C26-9BE1-151E6586CEE1}"/>
</file>

<file path=customXml/itemProps2.xml><?xml version="1.0" encoding="utf-8"?>
<ds:datastoreItem xmlns:ds="http://schemas.openxmlformats.org/officeDocument/2006/customXml" ds:itemID="{433CBA54-F38B-401D-98DE-8916E1851D60}"/>
</file>

<file path=customXml/itemProps3.xml><?xml version="1.0" encoding="utf-8"?>
<ds:datastoreItem xmlns:ds="http://schemas.openxmlformats.org/officeDocument/2006/customXml" ds:itemID="{848E8075-5B12-44A6-A29A-D7FE038D15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</Words>
  <Characters>421</Characters>
  <Application>Microsoft Office Word</Application>
  <DocSecurity>0</DocSecurity>
  <Lines>3</Lines>
  <Paragraphs>1</Paragraphs>
  <ScaleCrop>false</ScaleCrop>
  <Company>Microsoft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Khalighinejad</dc:creator>
  <cp:keywords/>
  <dc:description/>
  <cp:lastModifiedBy>Nima Khalighinejad</cp:lastModifiedBy>
  <cp:revision>5</cp:revision>
  <dcterms:created xsi:type="dcterms:W3CDTF">2016-02-26T13:51:00Z</dcterms:created>
  <dcterms:modified xsi:type="dcterms:W3CDTF">2016-07-22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